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9D40A" w14:textId="4930E3C9" w:rsidR="00916B63" w:rsidRPr="00054E20" w:rsidRDefault="00B6199B" w:rsidP="00F14A1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EF1B5C">
        <w:rPr>
          <w:rFonts w:ascii="Times New Roman" w:hAnsi="Times New Roman" w:cs="Times New Roman"/>
          <w:b/>
          <w:lang w:val="en-US"/>
        </w:rPr>
        <w:t>2</w:t>
      </w:r>
      <w:r w:rsidR="00BC5C93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916B63" w:rsidRPr="00DD3AFC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72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371"/>
        <w:gridCol w:w="1158"/>
        <w:gridCol w:w="1275"/>
        <w:gridCol w:w="1134"/>
        <w:gridCol w:w="1134"/>
      </w:tblGrid>
      <w:tr w:rsidR="00D119F8" w:rsidRPr="00BC5C93" w14:paraId="63C662CD" w14:textId="77777777" w:rsidTr="004474F1">
        <w:trPr>
          <w:trHeight w:val="540"/>
        </w:trPr>
        <w:tc>
          <w:tcPr>
            <w:tcW w:w="43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85C0D" w14:textId="40BC2F09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a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0C533" w14:textId="77777777" w:rsidR="00F14A18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de </w:t>
            </w:r>
          </w:p>
          <w:p w14:paraId="46201F16" w14:textId="2298D217" w:rsidR="00916B63" w:rsidRPr="00D119F8" w:rsidRDefault="00B6199B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r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4123B" w14:textId="77777777" w:rsidR="00F14A18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tland </w:t>
            </w:r>
          </w:p>
          <w:p w14:paraId="595569F4" w14:textId="07FC2579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F3643BC" w14:textId="77777777" w:rsidR="00F14A18" w:rsidRPr="00D119F8" w:rsidRDefault="00015D8A" w:rsidP="00F30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CCEA31D" w14:textId="0FD166A8" w:rsidR="00916B63" w:rsidRPr="00D119F8" w:rsidRDefault="00916B63" w:rsidP="00F30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E545178" w14:textId="77777777" w:rsidR="00916B63" w:rsidRPr="00D119F8" w:rsidRDefault="00015D8A" w:rsidP="00F30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D119F8" w:rsidRPr="00BC5C93" w14:paraId="2AD8F7F6" w14:textId="77777777" w:rsidTr="004474F1">
        <w:tc>
          <w:tcPr>
            <w:tcW w:w="4371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C93620" w14:textId="77777777" w:rsidR="00916B63" w:rsidRPr="00D119F8" w:rsidRDefault="00916B63" w:rsidP="00C5458E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ES (8)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59CB" w14:textId="77777777" w:rsidR="00916B63" w:rsidRPr="00D119F8" w:rsidRDefault="00916B63" w:rsidP="00C5458E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975D" w14:textId="77777777" w:rsidR="00916B63" w:rsidRPr="00D119F8" w:rsidRDefault="00916B63" w:rsidP="00C5458E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B6A3B9" w14:textId="77777777" w:rsidR="00916B63" w:rsidRPr="00D119F8" w:rsidRDefault="00916B63" w:rsidP="00C5458E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</w:tcBorders>
          </w:tcPr>
          <w:p w14:paraId="57B3E159" w14:textId="77777777" w:rsidR="00916B63" w:rsidRPr="00D119F8" w:rsidRDefault="00916B63" w:rsidP="00C5458E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19F8" w:rsidRPr="00D119F8" w14:paraId="1F3E07F0" w14:textId="77777777" w:rsidTr="00A352C1">
        <w:tc>
          <w:tcPr>
            <w:tcW w:w="4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D7008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ie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lsame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FD0AC" w14:textId="0E654523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55AA9" w14:textId="0C1249A5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3C8C0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97944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7.5)</w:t>
            </w:r>
          </w:p>
        </w:tc>
      </w:tr>
      <w:tr w:rsidR="00D119F8" w:rsidRPr="00D119F8" w14:paraId="41334107" w14:textId="77777777" w:rsidTr="00A352C1">
        <w:tc>
          <w:tcPr>
            <w:tcW w:w="4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C33AC3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er rubrum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203A3" w14:textId="296BE448" w:rsidR="00916B63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4251EA" w14:textId="7A4B8033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D65B6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3B995" w14:textId="0164FB37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6.4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202B35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652705A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u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pyrifer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0783" w14:textId="18EC45C3" w:rsidR="00916B63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5E5C3" w14:textId="3BC5E4F8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4C3405" w14:textId="0E1AF1E9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F7476EA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</w:tr>
      <w:tr w:rsidR="00D119F8" w:rsidRPr="00D119F8" w14:paraId="5E46B75B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CA7039F" w14:textId="77777777" w:rsidR="00F14A18" w:rsidRPr="00D119F8" w:rsidRDefault="00F14A18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u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pulifol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2BDA2" w14:textId="4295FECD" w:rsidR="00F14A18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DCA7" w14:textId="2F1FE9BB" w:rsidR="00F14A18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2A9C41" w14:textId="7ED0C9AB" w:rsidR="00F14A18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.5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5B93C2E" w14:textId="1A2A6DE8" w:rsidR="00F14A18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3.4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53693F4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9F507A2" w14:textId="77777777" w:rsidR="00F14A18" w:rsidRPr="00D119F8" w:rsidRDefault="00F14A18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ix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icin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2A912" w14:textId="010D2CC3" w:rsidR="00F14A18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CDB80" w14:textId="6F337CFB" w:rsidR="00F14A18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CD8DAC" w14:textId="77777777" w:rsidR="00F14A18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0C0E6F7" w14:textId="3AE2D13B" w:rsidR="00F14A18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7.9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E778E3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7ADBE25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uc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45720" w14:textId="26710725" w:rsidR="00916B63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F3D9E" w14:textId="5294B170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9BABD1" w14:textId="35F2D9AB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C1B4D77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</w:tr>
      <w:tr w:rsidR="00D119F8" w:rsidRPr="00D119F8" w14:paraId="18741CB8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B97D8D5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e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ian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618BB" w14:textId="4A21E12D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7E00" w14:textId="0B4252D8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218517" w14:textId="3201D00B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17.2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5DFB9AF2" w14:textId="498AB623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7.6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4403CD1" w14:textId="77777777" w:rsidTr="004474F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97E7A6A" w14:textId="77777777" w:rsidR="00916B63" w:rsidRPr="00D119F8" w:rsidRDefault="00916B63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obu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AF77E" w14:textId="0315C9B5" w:rsidR="00916B63" w:rsidRPr="00D119F8" w:rsidRDefault="00F14A1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58573" w14:textId="250C1799" w:rsidR="00916B63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D5D1A" w14:textId="5F27E358" w:rsidR="00916B63" w:rsidRPr="00D119F8" w:rsidRDefault="00D119F8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2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5FA97D7E" w14:textId="77777777" w:rsidR="00916B63" w:rsidRPr="00D119F8" w:rsidRDefault="00916B63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5)</w:t>
            </w:r>
          </w:p>
        </w:tc>
      </w:tr>
      <w:tr w:rsidR="00D119F8" w:rsidRPr="00D119F8" w14:paraId="20959D78" w14:textId="77777777" w:rsidTr="004474F1">
        <w:tc>
          <w:tcPr>
            <w:tcW w:w="437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69E2F0" w14:textId="77777777" w:rsidR="00916B63" w:rsidRPr="00D119F8" w:rsidRDefault="00916B63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RUBS (28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3CFD5" w14:textId="77777777" w:rsidR="00916B63" w:rsidRPr="00D119F8" w:rsidRDefault="00916B63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8CC29" w14:textId="77777777" w:rsidR="00916B63" w:rsidRPr="00D119F8" w:rsidRDefault="00916B63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7D1A0F" w14:textId="77777777" w:rsidR="00916B63" w:rsidRPr="00D119F8" w:rsidRDefault="00916B63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05D9123" w14:textId="77777777" w:rsidR="00916B63" w:rsidRPr="00D119F8" w:rsidRDefault="00916B63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9F8" w:rsidRPr="00D119F8" w14:paraId="1600A754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C6CF73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incan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14240" w14:textId="295EAA24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75211" w14:textId="71DA8984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840E39" w14:textId="5B126680" w:rsidR="00F14A18" w:rsidRPr="00D119F8" w:rsidRDefault="00F14A18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.</w:t>
            </w:r>
            <w:r w:rsid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5227574" w14:textId="4C4C32F1" w:rsidR="00F14A18" w:rsidRPr="00D119F8" w:rsidRDefault="00F14A18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119F8" w:rsidRPr="00D119F8" w14:paraId="2B6B801F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220003B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lnobetu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ispa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5B28D" w14:textId="593CCE2B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F79E8" w14:textId="4720E0CC" w:rsidR="00916B63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4472FB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8FBB56A" w14:textId="224B2FB4" w:rsidR="00916B63" w:rsidRPr="00D119F8" w:rsidRDefault="00916B63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</w:tr>
      <w:tr w:rsidR="00D119F8" w:rsidRPr="00D119F8" w14:paraId="02ADC58C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61EEC38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8FAB4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6CDD8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639415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4234E7CF" w14:textId="3971D24D" w:rsidR="00916B63" w:rsidRPr="00D119F8" w:rsidRDefault="00916B63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</w:tr>
      <w:tr w:rsidR="00D119F8" w:rsidRPr="00D119F8" w14:paraId="2DCD0835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F803B10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melanchier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bartramian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6BF49" w14:textId="644C8EEA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548A1" w14:textId="2A119A90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804504" w14:textId="5E9D9981" w:rsidR="00F14A18" w:rsidRPr="00D119F8" w:rsidRDefault="00F14A18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BE4A650" w14:textId="0FAB8159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1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6ECED7A5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DC09520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melanchier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5A51F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C6E74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6629F6" w14:textId="488A97C6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5664A9B1" w14:textId="77777777" w:rsidR="00916B63" w:rsidRPr="00D119F8" w:rsidRDefault="00916B63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5)</w:t>
            </w:r>
          </w:p>
        </w:tc>
      </w:tr>
      <w:tr w:rsidR="00D119F8" w:rsidRPr="00D119F8" w14:paraId="618BC648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033C7CF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ndromed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polifol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51536" w14:textId="7110E155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B7741" w14:textId="2B9B9AAF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26AF31F" w14:textId="73876618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.5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4BFDC56D" w14:textId="448C0FF0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19F8">
              <w:rPr>
                <w:rFonts w:ascii="Times New Roman" w:hAnsi="Times New Roman" w:cs="Times New Roman"/>
                <w:sz w:val="20"/>
                <w:szCs w:val="20"/>
              </w:rPr>
              <w:t>5 (4.5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9F8" w:rsidRPr="00D119F8" w14:paraId="55E33303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A429046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ron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melanocarp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9848" w14:textId="779A6091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FED9A" w14:textId="7D80FFF3" w:rsidR="00916B63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DB1911" w14:textId="419073E5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85D7F23" w14:textId="3925DA82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6.3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78EFA780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828D701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u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mi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CFDD5" w14:textId="4A378980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29E42" w14:textId="439176CD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EE2790" w14:textId="129E3B4A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.3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B709423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D119F8" w:rsidRPr="00D119F8" w14:paraId="4417337F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CF9E0D3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maedaphne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yculat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2B3ED" w14:textId="2678D8AF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D6A8E" w14:textId="6A547C9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5DB32A" w14:textId="591A1266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7.4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BAF031D" w14:textId="380DF4BF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4.4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9F8" w:rsidRPr="00D119F8" w14:paraId="3D6DB38E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19C94BD" w14:textId="77777777" w:rsidR="00916B63" w:rsidRPr="005D3DFA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3D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ngula</w:t>
            </w:r>
            <w:proofErr w:type="spellEnd"/>
            <w:r w:rsidRPr="005D3D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3D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nu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CCD5" w14:textId="1F104067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8EDBB" w14:textId="5B681013" w:rsidR="00916B63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44FD6B" w14:textId="74095EED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4BACD95" w14:textId="77DCDA90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2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300E3352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48E341D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ylussac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ccat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21B18" w14:textId="3B0E57DD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64A67" w14:textId="4DFB571E" w:rsidR="00916B63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E10D5C" w14:textId="34104A53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40CA6840" w14:textId="67E4C8FE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1.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D119F8" w:rsidRPr="00D119F8" w14:paraId="5194E9A3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BD3A2FD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lex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cronat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08159" w14:textId="45EB6C0D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F3171" w14:textId="346C1E9A" w:rsidR="00916B63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E86423" w14:textId="441E9FE6" w:rsidR="00916B63" w:rsidRPr="00D119F8" w:rsidRDefault="00916B63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</w:t>
            </w:r>
            <w:r w:rsid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2A567360" w14:textId="3EFF63EA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.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</w:tr>
      <w:tr w:rsidR="00D119F8" w:rsidRPr="00D119F8" w14:paraId="2842EADE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8D40228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almi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gustifoli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3A09B" w14:textId="2FECD90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53F9E" w14:textId="2966F815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3633B1" w14:textId="38E00274" w:rsidR="00F14A18" w:rsidRPr="00D119F8" w:rsidRDefault="00F14A18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0.</w:t>
            </w:r>
            <w:r w:rsid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6569D5FB" w14:textId="22CA5069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5.3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589FBCE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A391F5D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almi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lifoli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50F05" w14:textId="089917A5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E23A8" w14:textId="36A48E53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3AD327" w14:textId="75A819C1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7.6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7C340F5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41 (0.5)</w:t>
            </w:r>
          </w:p>
        </w:tc>
      </w:tr>
      <w:tr w:rsidR="00D119F8" w:rsidRPr="00D119F8" w14:paraId="283740B0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31F228C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rginian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CF78D" w14:textId="1ED4851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1B9E3" w14:textId="5AC275EB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B505E5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5AAFE028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</w:tr>
      <w:tr w:rsidR="00D119F8" w:rsidRPr="00D119F8" w14:paraId="525F0AAB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AB977D3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hododendron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adense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6DC53" w14:textId="0E23A4B8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F53F7" w14:textId="3B9BB93D" w:rsidR="00916B63" w:rsidRPr="00D119F8" w:rsidRDefault="004474F1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34EF37" w14:textId="539B9FE1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1.7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9C9EB91" w14:textId="10288B65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6.1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EDA7542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32918AA" w14:textId="77777777" w:rsidR="00916B63" w:rsidRPr="00D119F8" w:rsidRDefault="00916B63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hododendron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oenlandic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03BA" w14:textId="6A80CC6E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EBD6" w14:textId="09534FAF" w:rsidR="00916B63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772E8F" w14:textId="1259BE95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2.4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4541F82B" w14:textId="6B0BD169" w:rsidR="00916B63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.4</w:t>
            </w:r>
            <w:r w:rsidR="00916B63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9F8" w:rsidRPr="00D119F8" w14:paraId="1B84551C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DD128DC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b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gheniensi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96F7E" w14:textId="5494D7E3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6FA15" w14:textId="012FDD55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44D225" w14:textId="59C2E93F" w:rsidR="00F14A18" w:rsidRPr="00D119F8" w:rsidRDefault="00D119F8" w:rsidP="00D119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2B3E991A" w14:textId="033F3034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8.4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200BD513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EC1E4C5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bus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22BFD" w14:textId="2FD18A1A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E5B42" w14:textId="60E0F34D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CFBE5B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3C6788E" w14:textId="7DE8EDDB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3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D61BB2B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0FA0C8D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bus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03E1D" w14:textId="29EDBF96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9D8D" w14:textId="041CFF90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780659" w14:textId="041A150C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6985781" w14:textId="6D28F296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9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549F16F4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9562926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ae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lba 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tifoli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9069" w14:textId="2AB81B66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204DB" w14:textId="7158573E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F11103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6E26768E" w14:textId="39304FD3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6276B36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69259E9" w14:textId="5B9C1316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rmined ericaceous shrub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0137E" w14:textId="0D951441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88610" w14:textId="2B36AC40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4C03FB" w14:textId="6B7AD449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9418ACC" w14:textId="5F727F07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119F8" w:rsidRPr="00D119F8" w14:paraId="6E5D7D4B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64061BC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accinium 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253FF" w14:textId="64FE75E0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D2A4A" w14:textId="5DDE0475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9C2BC1" w14:textId="237A76B9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2.3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54760E9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8)</w:t>
            </w:r>
          </w:p>
        </w:tc>
      </w:tr>
      <w:tr w:rsidR="00D119F8" w:rsidRPr="00D119F8" w14:paraId="3CD1F2BA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39C9E5C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ccini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ymbos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3E97D" w14:textId="2B59E111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157D8" w14:textId="12FFBC99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23E7FD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187ABAE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4)</w:t>
            </w:r>
          </w:p>
        </w:tc>
      </w:tr>
      <w:tr w:rsidR="00D119F8" w:rsidRPr="00D119F8" w14:paraId="637C114F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D598C1B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ccini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carpon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0CD09" w14:textId="4DDA856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6BB52" w14:textId="03900ABC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6D0597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537C52A9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119F8" w:rsidRPr="00D119F8" w14:paraId="2FE95EF8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9B0DD77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accinium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oxycocco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CE8F0" w14:textId="5969C7C6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0F656" w14:textId="250A29EC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270F18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50 (3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327AE67F" w14:textId="3D619651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0.6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9F8" w:rsidRPr="00D119F8" w14:paraId="345C1E7D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ED18DA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Vaccinium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F24FB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A9D75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97571D" w14:textId="0CCC902B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9F5C390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D119F8" w:rsidRPr="00D119F8" w14:paraId="2C75295B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D0A7D92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iburnum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d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sinoide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033EA" w14:textId="7875F04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464BD" w14:textId="3CC81245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A95A24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2F3C264" w14:textId="4DB44CCB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32C4FC70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5C05649" w14:textId="77777777" w:rsidR="00F14A18" w:rsidRPr="00D119F8" w:rsidRDefault="00F14A18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b/>
                <w:sz w:val="20"/>
                <w:szCs w:val="20"/>
              </w:rPr>
              <w:t>HERBS AND FORBS (31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AFA45" w14:textId="77777777" w:rsidR="00F14A18" w:rsidRPr="00D119F8" w:rsidRDefault="00F14A18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01B68" w14:textId="77777777" w:rsidR="00F14A18" w:rsidRPr="00D119F8" w:rsidRDefault="00F14A18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C845AA" w14:textId="77777777" w:rsidR="00F14A18" w:rsidRPr="00D119F8" w:rsidRDefault="00F14A18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6255F48" w14:textId="77777777" w:rsidR="00F14A18" w:rsidRPr="00D119F8" w:rsidRDefault="00F14A18" w:rsidP="00F3013D">
            <w:pPr>
              <w:spacing w:before="8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9F8" w:rsidRPr="00D119F8" w14:paraId="3133AF91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A151FC4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ali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nudicauli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07C32" w14:textId="3EF5324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94369" w14:textId="3EB7B7FD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87BE44A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43F1E038" w14:textId="376658F1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1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179CCEAC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E324BF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ll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ustri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56968" w14:textId="3D32A8D9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9B990" w14:textId="4B10DEA0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4089AD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61EE8CCF" w14:textId="77856A77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119F8" w:rsidRPr="00D119F8" w14:paraId="70D464E4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5B15E6B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opogon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berosu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02915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4C7FF" w14:textId="73D5383D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69526A" w14:textId="6CA14D13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48B58A5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</w:tr>
      <w:tr w:rsidR="00D119F8" w:rsidRPr="00D119F8" w14:paraId="3D2E29A3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F2F6C73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ex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047B9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C7D23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49AE82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6EB8A8BC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5.7)</w:t>
            </w:r>
          </w:p>
        </w:tc>
      </w:tr>
      <w:tr w:rsidR="00D119F8" w:rsidRPr="00D119F8" w14:paraId="5089D829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F001713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Clinton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 xml:space="preserve"> boreali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20AF8" w14:textId="7EB1C531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BA87A" w14:textId="70AC48FC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AB4F19" w14:textId="59847EE1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2A0658CF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5)</w:t>
            </w:r>
          </w:p>
        </w:tc>
      </w:tr>
      <w:tr w:rsidR="00D119F8" w:rsidRPr="00D119F8" w14:paraId="5CB3B44D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3368A5D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ti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foli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6FA15" w14:textId="634234FC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4F1D5" w14:textId="660FF576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00E827A" w14:textId="2923992C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7B02CCF" w14:textId="05E23CED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3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19F8" w:rsidRPr="00D119F8" w14:paraId="0EA587DF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518C32A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ypripedium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aule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41040" w14:textId="1FA6710A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059F8" w14:textId="34A0C1DD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B83618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78FFF6A1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0.5)</w:t>
            </w:r>
          </w:p>
        </w:tc>
      </w:tr>
      <w:tr w:rsidR="00D119F8" w:rsidRPr="00D119F8" w14:paraId="7F1AEC4F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F5A3E2A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er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FCE63" w14:textId="10C86AEB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D92FE" w14:textId="5D450FBA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ACEABF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07B67E60" w14:textId="0A9D4964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119F8" w:rsidRPr="00D119F8" w14:paraId="0A22654E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6E87ED2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er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tundifol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61C53" w14:textId="73BA7E9A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9746B" w14:textId="6F474BAE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4405A9" w14:textId="16B7787D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229A079A" w14:textId="0B4E00A2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0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9F8" w:rsidRPr="00D119F8" w14:paraId="16ADFBB8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952A50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quisetum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lustre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53C1E" w14:textId="5497D3DA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2ACF" w14:textId="4CC22460" w:rsidR="00F14A18" w:rsidRPr="00D119F8" w:rsidRDefault="004474F1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570DDB" w14:textId="4888D65C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8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29BB6F6A" w14:textId="3AC9BFAE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119F8" w:rsidRPr="00D119F8" w14:paraId="19D80341" w14:textId="77777777" w:rsidTr="00A352C1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E7CE4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phor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gustifoli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9EF65" w14:textId="5FA7406A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1FB37" w14:textId="3B3D20E5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F3AD5" w14:textId="2FEA3320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1EA0CCA8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D119F8" w:rsidRPr="00D119F8" w14:paraId="3BECBECA" w14:textId="77777777" w:rsidTr="00A352C1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18D43" w14:textId="77777777" w:rsidR="00F14A18" w:rsidRPr="00D119F8" w:rsidRDefault="00F14A18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phor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ginat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p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ss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5031B" w14:textId="2E5F03C4" w:rsidR="00F14A18" w:rsidRPr="00D119F8" w:rsidRDefault="00F14A18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A4EC63" w14:textId="0098136B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D7A0A" w14:textId="5A399B70" w:rsidR="00F14A18" w:rsidRPr="00D119F8" w:rsidRDefault="00D119F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17.4</w:t>
            </w:r>
            <w:r w:rsidR="00F14A18"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E0FB702" w14:textId="77777777" w:rsidR="00F14A18" w:rsidRPr="00D119F8" w:rsidRDefault="00F14A18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43 (2.8)</w:t>
            </w:r>
          </w:p>
        </w:tc>
      </w:tr>
      <w:tr w:rsidR="005D3DFA" w:rsidRPr="00D119F8" w14:paraId="11158A76" w14:textId="77777777" w:rsidTr="004474F1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FED09" w14:textId="0EBFA8DC" w:rsidR="005D3DFA" w:rsidRPr="00D119F8" w:rsidRDefault="005D3DFA" w:rsidP="00F14A18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phor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rginic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851CFA" w14:textId="69BDB20C" w:rsidR="005D3DFA" w:rsidRPr="00D119F8" w:rsidRDefault="005D3DFA" w:rsidP="00F14A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B59131" w14:textId="2D64640E" w:rsidR="005D3DFA" w:rsidRPr="00D119F8" w:rsidRDefault="005D3DFA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FCDA2" w14:textId="7F5F43ED" w:rsidR="005D3DFA" w:rsidRDefault="005D3DFA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ED0889C" w14:textId="04BDC8F2" w:rsidR="005D3DFA" w:rsidRPr="00D119F8" w:rsidRDefault="005D3DFA" w:rsidP="00F30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.8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52C1" w:rsidRPr="00D119F8" w14:paraId="4F70D9E5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23986C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ultheri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pidula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25CD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5F6A6" w14:textId="742DEBB1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0D41B97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334F2A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.8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52C1" w:rsidRPr="00D119F8" w14:paraId="585B7665" w14:textId="77777777" w:rsidTr="00A352C1">
        <w:tc>
          <w:tcPr>
            <w:tcW w:w="437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405A7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mpatiens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ensis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99AE2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780F5" w14:textId="499EBB07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1AFAF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14:paraId="4B1AA5E7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5)</w:t>
            </w:r>
          </w:p>
        </w:tc>
      </w:tr>
      <w:tr w:rsidR="00A352C1" w:rsidRPr="00D119F8" w14:paraId="17687F4E" w14:textId="77777777" w:rsidTr="0009719B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9D49C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ycopodium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notinum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E4F4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4DC4B" w14:textId="015809A6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4003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3979F994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5)</w:t>
            </w:r>
          </w:p>
        </w:tc>
      </w:tr>
      <w:tr w:rsidR="00A352C1" w:rsidRPr="00D119F8" w14:paraId="69B728F1" w14:textId="77777777" w:rsidTr="0009719B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89354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Lysimach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boreali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8B5A3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D09ED" w14:textId="500B1AF5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2AF87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48D21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3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</w:tr>
      <w:tr w:rsidR="00A352C1" w:rsidRPr="00D119F8" w14:paraId="2A3ACE61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2AA8C6E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ianthem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adense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A1A7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75F5D" w14:textId="496ACF2D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4525BD5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699ED8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.5)</w:t>
            </w:r>
          </w:p>
        </w:tc>
      </w:tr>
      <w:tr w:rsidR="00A352C1" w:rsidRPr="00D119F8" w14:paraId="56D2EE29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C33C2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Maianthem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ifolium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A6F1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5C358" w14:textId="49694E02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553BA98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.9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2A38D5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.7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352C1" w:rsidRPr="00D119F8" w14:paraId="10AB51EC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7903B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eol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rginiana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51282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3CE6F" w14:textId="7613E0E1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3E33D8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BD6A7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5)</w:t>
            </w:r>
          </w:p>
        </w:tc>
      </w:tr>
      <w:tr w:rsidR="00A352C1" w:rsidRPr="00D119F8" w14:paraId="5824066F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727EAA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trop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iflora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EE84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FE9F" w14:textId="6CC1451F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4FC3D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1A1EF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5)</w:t>
            </w:r>
          </w:p>
        </w:tc>
      </w:tr>
      <w:tr w:rsidR="00A352C1" w:rsidRPr="00D119F8" w14:paraId="2D3F1B0F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17BC71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phar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egata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53F60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D172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EECFE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AA670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A352C1" w:rsidRPr="00D119F8" w14:paraId="458DD4BA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FDEC08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smundastrum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nnamomeum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4EA1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53F83" w14:textId="1CFDCD42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2823F42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C1A96E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.4)</w:t>
            </w:r>
          </w:p>
        </w:tc>
      </w:tr>
      <w:tr w:rsidR="00A352C1" w:rsidRPr="00D119F8" w14:paraId="6671C314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26AF65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tanther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ephariglotti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.</w:t>
            </w: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ephariglottis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3AF01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D6FD5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CB8409B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9356B2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4 (0.5)</w:t>
            </w:r>
          </w:p>
        </w:tc>
      </w:tr>
      <w:tr w:rsidR="00A352C1" w:rsidRPr="00D119F8" w14:paraId="5D12C5FB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55BCFE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aceae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0373D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3E644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3F5A700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8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14A53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A352C1" w:rsidRPr="00D119F8" w14:paraId="4AA5FAFA" w14:textId="77777777" w:rsidTr="00A352C1">
        <w:tc>
          <w:tcPr>
            <w:tcW w:w="437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22552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ynchospor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lba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E8D48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9F02D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3C92FF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14:paraId="0EE036E0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8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52C1" w:rsidRPr="00D119F8" w14:paraId="21B30146" w14:textId="77777777" w:rsidTr="00A352C1">
        <w:tc>
          <w:tcPr>
            <w:tcW w:w="4371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C9A2D39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bus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bescens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5CCD5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FDB26" w14:textId="639E20D6" w:rsidR="00D71370" w:rsidRPr="00D119F8" w:rsidRDefault="004474F1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971D7D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665338B2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5)</w:t>
            </w:r>
          </w:p>
        </w:tc>
      </w:tr>
      <w:tr w:rsidR="00A352C1" w:rsidRPr="00D119F8" w14:paraId="49012AB7" w14:textId="77777777" w:rsidTr="00A352C1">
        <w:tc>
          <w:tcPr>
            <w:tcW w:w="43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49087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rracenia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96A6D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4BA48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70B1819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.9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A85CEA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35 (0.5)</w:t>
            </w:r>
          </w:p>
        </w:tc>
      </w:tr>
      <w:tr w:rsidR="00A352C1" w:rsidRPr="00D119F8" w14:paraId="2DCD0239" w14:textId="77777777" w:rsidTr="00A352C1">
        <w:tc>
          <w:tcPr>
            <w:tcW w:w="437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080AD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Scheuchzer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550A6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3EE68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EE0099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14:paraId="7C99A7F3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7.8</w:t>
            </w: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52C1" w:rsidRPr="00D119F8" w14:paraId="51A69374" w14:textId="77777777" w:rsidTr="00A352C1">
        <w:tc>
          <w:tcPr>
            <w:tcW w:w="4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B2298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tricularia</w:t>
            </w:r>
            <w:proofErr w:type="spellEnd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nuta</w:t>
            </w:r>
            <w:proofErr w:type="spellEnd"/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AEB8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BB3AE5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F1F5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1 (3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05F2E0C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52C1" w:rsidRPr="00D119F8" w14:paraId="443FBEB8" w14:textId="77777777" w:rsidTr="00A352C1">
        <w:tc>
          <w:tcPr>
            <w:tcW w:w="43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39C75" w14:textId="77777777" w:rsidR="00D71370" w:rsidRPr="00D119F8" w:rsidRDefault="00D71370" w:rsidP="00C5458E">
            <w:pPr>
              <w:spacing w:after="0" w:line="240" w:lineRule="auto"/>
              <w:ind w:left="176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iola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341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9D68A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20BC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CC9367" w14:textId="77777777" w:rsidR="00D71370" w:rsidRPr="00D119F8" w:rsidRDefault="00D71370" w:rsidP="00C5458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9F8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</w:tr>
    </w:tbl>
    <w:p w14:paraId="643D0A87" w14:textId="2C556D19" w:rsidR="00916B63" w:rsidRPr="00E411A7" w:rsidRDefault="00916B63" w:rsidP="00E411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16B63" w:rsidRPr="00E411A7" w:rsidSect="00D11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32246C" w15:done="0"/>
  <w15:commentEx w15:paraId="7CAC46C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51889"/>
    <w:multiLevelType w:val="hybridMultilevel"/>
    <w:tmpl w:val="34D05B6A"/>
    <w:lvl w:ilvl="0" w:tplc="E252F8E6">
      <w:start w:val="31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03C5"/>
    <w:multiLevelType w:val="hybridMultilevel"/>
    <w:tmpl w:val="1B9A4E6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57D69"/>
    <w:multiLevelType w:val="multilevel"/>
    <w:tmpl w:val="0F86D6C8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1CD0C98"/>
    <w:multiLevelType w:val="hybridMultilevel"/>
    <w:tmpl w:val="C92AF4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6725C"/>
    <w:multiLevelType w:val="multilevel"/>
    <w:tmpl w:val="E52C552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CD5527A"/>
    <w:multiLevelType w:val="hybridMultilevel"/>
    <w:tmpl w:val="9086DC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153D8"/>
    <w:multiLevelType w:val="hybridMultilevel"/>
    <w:tmpl w:val="A04059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AA6DBD"/>
    <w:multiLevelType w:val="hybridMultilevel"/>
    <w:tmpl w:val="54060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F630E2"/>
    <w:multiLevelType w:val="hybridMultilevel"/>
    <w:tmpl w:val="E9D2BF7E"/>
    <w:lvl w:ilvl="0" w:tplc="8B6C1F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602B0A"/>
    <w:multiLevelType w:val="hybridMultilevel"/>
    <w:tmpl w:val="7B3896E2"/>
    <w:lvl w:ilvl="0" w:tplc="DE46B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D018DA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060384"/>
    <w:multiLevelType w:val="multilevel"/>
    <w:tmpl w:val="27EAC50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F723137"/>
    <w:multiLevelType w:val="hybridMultilevel"/>
    <w:tmpl w:val="BCDE46A6"/>
    <w:lvl w:ilvl="0" w:tplc="EAAEB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0A35E7"/>
    <w:multiLevelType w:val="hybridMultilevel"/>
    <w:tmpl w:val="7BB075D4"/>
    <w:lvl w:ilvl="0" w:tplc="D6667E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E33CA5"/>
    <w:multiLevelType w:val="hybridMultilevel"/>
    <w:tmpl w:val="909C49A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9430A3"/>
    <w:multiLevelType w:val="hybridMultilevel"/>
    <w:tmpl w:val="2F2E5A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F3742"/>
    <w:multiLevelType w:val="hybridMultilevel"/>
    <w:tmpl w:val="84B803C4"/>
    <w:lvl w:ilvl="0" w:tplc="C562D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B6645A"/>
    <w:multiLevelType w:val="hybridMultilevel"/>
    <w:tmpl w:val="2A3A4D82"/>
    <w:lvl w:ilvl="0" w:tplc="18FE416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666E0"/>
    <w:multiLevelType w:val="hybridMultilevel"/>
    <w:tmpl w:val="DC3447DC"/>
    <w:lvl w:ilvl="0" w:tplc="DE38A7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45916"/>
    <w:multiLevelType w:val="hybridMultilevel"/>
    <w:tmpl w:val="07B061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BD1B19"/>
    <w:multiLevelType w:val="multilevel"/>
    <w:tmpl w:val="73201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FF20D0E"/>
    <w:multiLevelType w:val="multilevel"/>
    <w:tmpl w:val="242E5E72"/>
    <w:lvl w:ilvl="0">
      <w:start w:val="1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>
    <w:nsid w:val="607945AC"/>
    <w:multiLevelType w:val="multilevel"/>
    <w:tmpl w:val="1CF09C04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694E2BF4"/>
    <w:multiLevelType w:val="hybridMultilevel"/>
    <w:tmpl w:val="2CB81932"/>
    <w:lvl w:ilvl="0" w:tplc="D96CBFF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42293D"/>
    <w:multiLevelType w:val="hybridMultilevel"/>
    <w:tmpl w:val="67103436"/>
    <w:lvl w:ilvl="0" w:tplc="475CE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6503A6"/>
    <w:multiLevelType w:val="multilevel"/>
    <w:tmpl w:val="40FEB0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64E53F6"/>
    <w:multiLevelType w:val="hybridMultilevel"/>
    <w:tmpl w:val="EB86FC10"/>
    <w:lvl w:ilvl="0" w:tplc="A182732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652F8E"/>
    <w:multiLevelType w:val="hybridMultilevel"/>
    <w:tmpl w:val="24F2AEF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A25D0A"/>
    <w:multiLevelType w:val="hybridMultilevel"/>
    <w:tmpl w:val="B19ADC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9"/>
  </w:num>
  <w:num w:numId="5">
    <w:abstractNumId w:val="5"/>
  </w:num>
  <w:num w:numId="6">
    <w:abstractNumId w:val="28"/>
  </w:num>
  <w:num w:numId="7">
    <w:abstractNumId w:val="15"/>
  </w:num>
  <w:num w:numId="8">
    <w:abstractNumId w:val="10"/>
  </w:num>
  <w:num w:numId="9">
    <w:abstractNumId w:val="8"/>
  </w:num>
  <w:num w:numId="10">
    <w:abstractNumId w:val="18"/>
  </w:num>
  <w:num w:numId="11">
    <w:abstractNumId w:val="0"/>
  </w:num>
  <w:num w:numId="12">
    <w:abstractNumId w:val="14"/>
  </w:num>
  <w:num w:numId="13">
    <w:abstractNumId w:val="24"/>
  </w:num>
  <w:num w:numId="14">
    <w:abstractNumId w:val="25"/>
  </w:num>
  <w:num w:numId="15">
    <w:abstractNumId w:val="27"/>
  </w:num>
  <w:num w:numId="16">
    <w:abstractNumId w:val="1"/>
  </w:num>
  <w:num w:numId="17">
    <w:abstractNumId w:val="17"/>
  </w:num>
  <w:num w:numId="18">
    <w:abstractNumId w:val="26"/>
  </w:num>
  <w:num w:numId="19">
    <w:abstractNumId w:val="13"/>
  </w:num>
  <w:num w:numId="20">
    <w:abstractNumId w:val="19"/>
  </w:num>
  <w:num w:numId="21">
    <w:abstractNumId w:val="21"/>
  </w:num>
  <w:num w:numId="22">
    <w:abstractNumId w:val="11"/>
  </w:num>
  <w:num w:numId="23">
    <w:abstractNumId w:val="2"/>
  </w:num>
  <w:num w:numId="24">
    <w:abstractNumId w:val="4"/>
  </w:num>
  <w:num w:numId="25">
    <w:abstractNumId w:val="22"/>
  </w:num>
  <w:num w:numId="26">
    <w:abstractNumId w:val="20"/>
  </w:num>
  <w:num w:numId="27">
    <w:abstractNumId w:val="12"/>
  </w:num>
  <w:num w:numId="28">
    <w:abstractNumId w:val="23"/>
  </w:num>
  <w:num w:numId="2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que Poulin">
    <w15:presenceInfo w15:providerId="AD" w15:userId="S-1-5-21-2126451634-1294426163-324618207-15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B63"/>
    <w:rsid w:val="0000384C"/>
    <w:rsid w:val="00015D8A"/>
    <w:rsid w:val="00051010"/>
    <w:rsid w:val="00076E80"/>
    <w:rsid w:val="0009719B"/>
    <w:rsid w:val="000A26D4"/>
    <w:rsid w:val="00101B7A"/>
    <w:rsid w:val="00127033"/>
    <w:rsid w:val="001821C3"/>
    <w:rsid w:val="00243E4F"/>
    <w:rsid w:val="003C4808"/>
    <w:rsid w:val="003D331C"/>
    <w:rsid w:val="003D6104"/>
    <w:rsid w:val="004474F1"/>
    <w:rsid w:val="004C0F1F"/>
    <w:rsid w:val="004D6B9B"/>
    <w:rsid w:val="004F7F54"/>
    <w:rsid w:val="00526148"/>
    <w:rsid w:val="005D3DFA"/>
    <w:rsid w:val="006452EE"/>
    <w:rsid w:val="006D75A0"/>
    <w:rsid w:val="007264AC"/>
    <w:rsid w:val="00766BFF"/>
    <w:rsid w:val="00783FD4"/>
    <w:rsid w:val="00823850"/>
    <w:rsid w:val="0084148F"/>
    <w:rsid w:val="00893816"/>
    <w:rsid w:val="008C6EE0"/>
    <w:rsid w:val="008E0E0D"/>
    <w:rsid w:val="00916B63"/>
    <w:rsid w:val="00943772"/>
    <w:rsid w:val="00947D7F"/>
    <w:rsid w:val="00960E21"/>
    <w:rsid w:val="00961F61"/>
    <w:rsid w:val="009F4307"/>
    <w:rsid w:val="00A352C1"/>
    <w:rsid w:val="00B57789"/>
    <w:rsid w:val="00B6199B"/>
    <w:rsid w:val="00B87AA7"/>
    <w:rsid w:val="00BC5C93"/>
    <w:rsid w:val="00C5458E"/>
    <w:rsid w:val="00D119F8"/>
    <w:rsid w:val="00D42521"/>
    <w:rsid w:val="00D71370"/>
    <w:rsid w:val="00DC2491"/>
    <w:rsid w:val="00E411A7"/>
    <w:rsid w:val="00E50E6B"/>
    <w:rsid w:val="00EF1B5C"/>
    <w:rsid w:val="00F07E93"/>
    <w:rsid w:val="00F14A18"/>
    <w:rsid w:val="00F17F19"/>
    <w:rsid w:val="00F3013D"/>
    <w:rsid w:val="00F30C2B"/>
    <w:rsid w:val="00F5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05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B63"/>
  </w:style>
  <w:style w:type="paragraph" w:styleId="Titre1">
    <w:name w:val="heading 1"/>
    <w:basedOn w:val="Normal"/>
    <w:next w:val="Normal"/>
    <w:link w:val="Titre1Car"/>
    <w:uiPriority w:val="9"/>
    <w:qFormat/>
    <w:rsid w:val="0091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1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1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16B63"/>
    <w:pPr>
      <w:spacing w:after="0" w:line="240" w:lineRule="auto"/>
      <w:contextualSpacing/>
    </w:pPr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6B63"/>
    <w:rPr>
      <w:rFonts w:ascii="Calibri Light" w:eastAsia="Calibri Light" w:hAnsi="Calibri Light" w:cs="Times New Roman"/>
      <w:spacing w:val="-10"/>
      <w:kern w:val="28"/>
      <w:sz w:val="56"/>
      <w:szCs w:val="56"/>
    </w:rPr>
  </w:style>
  <w:style w:type="paragraph" w:styleId="Corpsdetexte2">
    <w:name w:val="Body Text 2"/>
    <w:basedOn w:val="Normal"/>
    <w:link w:val="Corpsdetexte2Car"/>
    <w:semiHidden/>
    <w:unhideWhenUsed/>
    <w:rsid w:val="00916B63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916B63"/>
    <w:rPr>
      <w:rFonts w:ascii="Times New Roman" w:eastAsia="Times New Roman" w:hAnsi="Times New Roman" w:cs="Times New Roman"/>
      <w:sz w:val="16"/>
      <w:szCs w:val="24"/>
      <w:lang w:val="fr-CA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16B63"/>
    <w:rPr>
      <w:rFonts w:ascii="Calibri" w:eastAsia="Calibri" w:hAnsi="Calibri" w:cs="Arial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91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916B63"/>
    <w:pPr>
      <w:ind w:left="720"/>
      <w:contextualSpacing/>
    </w:pPr>
  </w:style>
  <w:style w:type="paragraph" w:customStyle="1" w:styleId="verse">
    <w:name w:val="verse"/>
    <w:basedOn w:val="Normal"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16B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16B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16B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B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B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B6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6B63"/>
  </w:style>
  <w:style w:type="paragraph" w:styleId="Pieddepage">
    <w:name w:val="footer"/>
    <w:basedOn w:val="Normal"/>
    <w:link w:val="PieddepageCar"/>
    <w:uiPriority w:val="99"/>
    <w:unhideWhenUsed/>
    <w:rsid w:val="00916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6B63"/>
  </w:style>
  <w:style w:type="paragraph" w:styleId="NormalWeb">
    <w:name w:val="Normal (Web)"/>
    <w:basedOn w:val="Normal"/>
    <w:uiPriority w:val="99"/>
    <w:unhideWhenUsed/>
    <w:rsid w:val="0091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16B63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16B63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916B63"/>
    <w:pPr>
      <w:tabs>
        <w:tab w:val="right" w:leader="dot" w:pos="8778"/>
      </w:tabs>
      <w:spacing w:after="100" w:line="480" w:lineRule="auto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16B63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16B63"/>
    <w:pPr>
      <w:spacing w:after="100"/>
      <w:ind w:left="440"/>
    </w:pPr>
    <w:rPr>
      <w:rFonts w:eastAsiaTheme="minorEastAsia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916B63"/>
  </w:style>
  <w:style w:type="character" w:styleId="Accentuation">
    <w:name w:val="Emphasis"/>
    <w:uiPriority w:val="20"/>
    <w:qFormat/>
    <w:rsid w:val="00916B63"/>
    <w:rPr>
      <w:i/>
      <w:iCs/>
    </w:rPr>
  </w:style>
  <w:style w:type="character" w:customStyle="1" w:styleId="apple-converted-space">
    <w:name w:val="apple-converted-space"/>
    <w:basedOn w:val="Policepardfaut"/>
    <w:rsid w:val="00916B63"/>
  </w:style>
  <w:style w:type="table" w:styleId="Grilledutableau">
    <w:name w:val="Table Grid"/>
    <w:basedOn w:val="TableauNormal"/>
    <w:uiPriority w:val="59"/>
    <w:rsid w:val="00916B63"/>
    <w:pPr>
      <w:spacing w:after="0" w:line="240" w:lineRule="auto"/>
    </w:pPr>
    <w:rPr>
      <w:rFonts w:ascii="Calibri" w:eastAsia="Calibri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uiPriority w:val="99"/>
    <w:semiHidden/>
    <w:unhideWhenUsed/>
    <w:rsid w:val="00916B63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16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16B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916B63"/>
  </w:style>
  <w:style w:type="character" w:customStyle="1" w:styleId="gnkrckgcmsb">
    <w:name w:val="gnkrckgcmsb"/>
    <w:basedOn w:val="Policepardfaut"/>
    <w:rsid w:val="00916B63"/>
  </w:style>
  <w:style w:type="character" w:customStyle="1" w:styleId="gnkrckgcmrb">
    <w:name w:val="gnkrckgcmrb"/>
    <w:basedOn w:val="Policepardfaut"/>
    <w:rsid w:val="00916B63"/>
  </w:style>
  <w:style w:type="character" w:styleId="Lienhypertextesuivivisit">
    <w:name w:val="FollowedHyperlink"/>
    <w:uiPriority w:val="99"/>
    <w:semiHidden/>
    <w:unhideWhenUsed/>
    <w:rsid w:val="00916B63"/>
    <w:rPr>
      <w:color w:val="954F72"/>
      <w:u w:val="single"/>
    </w:rPr>
  </w:style>
  <w:style w:type="character" w:styleId="lev">
    <w:name w:val="Strong"/>
    <w:uiPriority w:val="22"/>
    <w:qFormat/>
    <w:rsid w:val="00916B63"/>
    <w:rPr>
      <w:b/>
      <w:bCs/>
    </w:rPr>
  </w:style>
  <w:style w:type="character" w:styleId="CodeHTML">
    <w:name w:val="HTML Code"/>
    <w:uiPriority w:val="99"/>
    <w:semiHidden/>
    <w:unhideWhenUsed/>
    <w:rsid w:val="00916B63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916B63"/>
    <w:pPr>
      <w:spacing w:after="0" w:line="240" w:lineRule="auto"/>
    </w:pPr>
    <w:rPr>
      <w:rFonts w:ascii="Calibri" w:eastAsia="Calibri" w:hAnsi="Calibri" w:cs="Arial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16B63"/>
    <w:rPr>
      <w:rFonts w:ascii="Calibri" w:eastAsia="Calibri" w:hAnsi="Calibri" w:cs="Arial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16B63"/>
    <w:rPr>
      <w:rFonts w:ascii="Calibri" w:eastAsia="Calibri" w:hAnsi="Calibri" w:cs="Arial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916B63"/>
    <w:rPr>
      <w:vertAlign w:val="superscript"/>
    </w:rPr>
  </w:style>
  <w:style w:type="character" w:customStyle="1" w:styleId="citationref">
    <w:name w:val="citationref"/>
    <w:rsid w:val="00916B63"/>
  </w:style>
  <w:style w:type="character" w:customStyle="1" w:styleId="text-nowrap">
    <w:name w:val="text-nowrap"/>
    <w:basedOn w:val="Policepardfaut"/>
    <w:rsid w:val="00916B63"/>
  </w:style>
  <w:style w:type="paragraph" w:styleId="Sous-titre">
    <w:name w:val="Subtitle"/>
    <w:basedOn w:val="Normal"/>
    <w:next w:val="Normal"/>
    <w:link w:val="Sous-titreCar"/>
    <w:uiPriority w:val="11"/>
    <w:qFormat/>
    <w:rsid w:val="00916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16B63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16B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2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Montréal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Stephanie Pellerin</cp:lastModifiedBy>
  <cp:revision>6</cp:revision>
  <dcterms:created xsi:type="dcterms:W3CDTF">2020-02-03T15:19:00Z</dcterms:created>
  <dcterms:modified xsi:type="dcterms:W3CDTF">2020-02-03T15:34:00Z</dcterms:modified>
</cp:coreProperties>
</file>